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32F" w:rsidRPr="00BA4809" w:rsidRDefault="00F467A5" w:rsidP="00C43999">
      <w:pPr>
        <w:spacing w:before="480" w:after="240"/>
        <w:rPr>
          <w:rFonts w:ascii="Arial" w:hAnsi="Arial" w:cs="Arial"/>
          <w:b/>
          <w:sz w:val="24"/>
          <w:lang w:val="en-US"/>
        </w:rPr>
      </w:pPr>
      <w:bookmarkStart w:id="0" w:name="_GoBack"/>
      <w:r w:rsidRPr="00BA4809">
        <w:rPr>
          <w:rFonts w:ascii="Arial" w:hAnsi="Arial" w:cs="Arial"/>
          <w:b/>
          <w:sz w:val="24"/>
          <w:lang w:val="en-US"/>
        </w:rPr>
        <w:t>Liver fatty compositio</w:t>
      </w:r>
      <w:r w:rsidR="000C1834" w:rsidRPr="00BA4809">
        <w:rPr>
          <w:rFonts w:ascii="Arial" w:hAnsi="Arial" w:cs="Arial"/>
          <w:b/>
          <w:sz w:val="24"/>
          <w:lang w:val="en-US"/>
        </w:rPr>
        <w:t>n in each mouse sub-groups (diet</w:t>
      </w:r>
      <w:r w:rsidRPr="00BA4809">
        <w:rPr>
          <w:rFonts w:ascii="Arial" w:hAnsi="Arial" w:cs="Arial"/>
          <w:b/>
          <w:sz w:val="24"/>
          <w:lang w:val="en-US"/>
        </w:rPr>
        <w:t xml:space="preserve">s and nature of </w:t>
      </w:r>
      <w:proofErr w:type="spellStart"/>
      <w:r w:rsidRPr="00BA4809">
        <w:rPr>
          <w:rFonts w:ascii="Arial" w:hAnsi="Arial" w:cs="Arial"/>
          <w:b/>
          <w:sz w:val="24"/>
          <w:lang w:val="en-US"/>
        </w:rPr>
        <w:t>icv</w:t>
      </w:r>
      <w:proofErr w:type="spellEnd"/>
      <w:r w:rsidRPr="00BA4809">
        <w:rPr>
          <w:rFonts w:ascii="Arial" w:hAnsi="Arial" w:cs="Arial"/>
          <w:b/>
          <w:sz w:val="24"/>
          <w:lang w:val="en-US"/>
        </w:rPr>
        <w:t xml:space="preserve"> </w:t>
      </w:r>
      <w:bookmarkEnd w:id="0"/>
      <w:r w:rsidRPr="00BA4809">
        <w:rPr>
          <w:rFonts w:ascii="Arial" w:hAnsi="Arial" w:cs="Arial"/>
          <w:b/>
          <w:sz w:val="24"/>
          <w:lang w:val="en-US"/>
        </w:rPr>
        <w:t>injections)</w:t>
      </w:r>
    </w:p>
    <w:tbl>
      <w:tblPr>
        <w:tblW w:w="990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587"/>
        <w:gridCol w:w="1587"/>
        <w:gridCol w:w="1587"/>
        <w:gridCol w:w="1587"/>
      </w:tblGrid>
      <w:tr w:rsidR="00F467A5" w:rsidRPr="009044E1" w:rsidTr="00EE222F">
        <w:trPr>
          <w:trHeight w:val="30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F467A5" w:rsidRPr="009044E1" w:rsidRDefault="00F467A5" w:rsidP="009044E1">
            <w:pPr>
              <w:spacing w:before="0"/>
              <w:jc w:val="left"/>
              <w:rPr>
                <w:rFonts w:ascii="Arial" w:eastAsia="Times New Roman" w:hAnsi="Arial" w:cs="Arial"/>
                <w:b/>
                <w:color w:val="000000"/>
                <w:szCs w:val="24"/>
                <w:lang w:eastAsia="fr-FR"/>
              </w:rPr>
            </w:pPr>
            <w:proofErr w:type="spellStart"/>
            <w:r w:rsidRPr="009044E1">
              <w:rPr>
                <w:rFonts w:ascii="Arial" w:eastAsia="Times New Roman" w:hAnsi="Arial" w:cs="Arial"/>
                <w:b/>
                <w:color w:val="000000"/>
                <w:szCs w:val="24"/>
                <w:lang w:eastAsia="fr-FR"/>
              </w:rPr>
              <w:t>Diets</w:t>
            </w:r>
            <w:proofErr w:type="spellEnd"/>
          </w:p>
        </w:tc>
        <w:tc>
          <w:tcPr>
            <w:tcW w:w="3174" w:type="dxa"/>
            <w:gridSpan w:val="2"/>
            <w:shd w:val="clear" w:color="auto" w:fill="auto"/>
            <w:noWrap/>
            <w:vAlign w:val="bottom"/>
            <w:hideMark/>
          </w:tcPr>
          <w:p w:rsidR="00F467A5" w:rsidRPr="009044E1" w:rsidRDefault="00F467A5" w:rsidP="009044E1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 xml:space="preserve">OLE </w:t>
            </w:r>
            <w:proofErr w:type="spellStart"/>
            <w:r w:rsidRPr="009044E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diet</w:t>
            </w:r>
            <w:proofErr w:type="spellEnd"/>
          </w:p>
        </w:tc>
        <w:tc>
          <w:tcPr>
            <w:tcW w:w="3174" w:type="dxa"/>
            <w:gridSpan w:val="2"/>
            <w:shd w:val="clear" w:color="auto" w:fill="auto"/>
            <w:noWrap/>
            <w:vAlign w:val="bottom"/>
            <w:hideMark/>
          </w:tcPr>
          <w:p w:rsidR="00F467A5" w:rsidRPr="009044E1" w:rsidRDefault="00F467A5" w:rsidP="009044E1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 xml:space="preserve">ARA </w:t>
            </w:r>
            <w:proofErr w:type="spellStart"/>
            <w:r w:rsidRPr="009044E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diet</w:t>
            </w:r>
            <w:proofErr w:type="spellEnd"/>
          </w:p>
        </w:tc>
      </w:tr>
      <w:tr w:rsidR="00F467A5" w:rsidRPr="009044E1" w:rsidTr="00F467A5">
        <w:trPr>
          <w:trHeight w:val="34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9044E1" w:rsidRPr="009044E1" w:rsidRDefault="009044E1" w:rsidP="009044E1">
            <w:pPr>
              <w:spacing w:before="0"/>
              <w:jc w:val="left"/>
              <w:rPr>
                <w:rFonts w:ascii="Arial" w:eastAsia="Times New Roman" w:hAnsi="Arial" w:cs="Arial"/>
                <w:b/>
                <w:color w:val="000000"/>
                <w:szCs w:val="24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color w:val="000000"/>
                <w:szCs w:val="24"/>
                <w:lang w:eastAsia="fr-FR"/>
              </w:rPr>
              <w:t>Injections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9044E1" w:rsidRPr="009044E1" w:rsidRDefault="009044E1" w:rsidP="009044E1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9044E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NaCl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9044E1" w:rsidRPr="009044E1" w:rsidRDefault="009044E1" w:rsidP="009044E1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Aβ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9044E1" w:rsidRPr="009044E1" w:rsidRDefault="009044E1" w:rsidP="009044E1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proofErr w:type="spellStart"/>
            <w:r w:rsidRPr="009044E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NaCl</w:t>
            </w:r>
            <w:proofErr w:type="spellEnd"/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9044E1" w:rsidRPr="009044E1" w:rsidRDefault="009044E1" w:rsidP="009044E1">
            <w:pPr>
              <w:spacing w:befor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Aβ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1D679E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Palmitic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16: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27.01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.0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25.87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4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24.95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3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24.57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0.72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E6509B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Ste</w:t>
            </w:r>
            <w:r w:rsidR="001D679E"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ric</w:t>
            </w:r>
            <w:proofErr w:type="spellEnd"/>
            <w:r w:rsidR="001D679E"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="001D679E"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 w:rsidR="001D679E"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18: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4.30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4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2.51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3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6.29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3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15.18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10.61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E6509B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Palmitole</w:t>
            </w:r>
            <w:r w:rsidR="001D679E"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ic</w:t>
            </w:r>
            <w:proofErr w:type="spellEnd"/>
            <w:r w:rsidR="001D679E"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="001D679E"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 w:rsidR="001D679E"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16: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.13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1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.40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1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81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0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0.95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0.13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1D679E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Oleic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18: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4.96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.9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7.43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2.6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9.18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0.47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10.57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1.08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1D679E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Linole</w:t>
            </w:r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ic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18:2 ω-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4.49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.2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6.44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.3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2.32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.3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12.81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31.35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1D679E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rachidonic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20:4 ω-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6.54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9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5.28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7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27.46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.09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27.22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1.39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1D679E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Docosatetraenoic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22:4 ω-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49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0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44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0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.79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2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2.06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0.27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1D679E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Linole</w:t>
            </w:r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nic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18:3 ω-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36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05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46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0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44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0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0.58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0.09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1D679E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Eicosapentaeno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20:5 ω-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50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1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46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0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07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0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0.07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0.03</w:t>
            </w:r>
          </w:p>
        </w:tc>
      </w:tr>
      <w:tr w:rsidR="001D679E" w:rsidRPr="009044E1" w:rsidTr="00214D06">
        <w:trPr>
          <w:trHeight w:val="340"/>
        </w:trPr>
        <w:tc>
          <w:tcPr>
            <w:tcW w:w="3559" w:type="dxa"/>
            <w:shd w:val="clear" w:color="auto" w:fill="auto"/>
            <w:vAlign w:val="center"/>
            <w:hideMark/>
          </w:tcPr>
          <w:p w:rsidR="001D679E" w:rsidRPr="009044E1" w:rsidRDefault="001D679E" w:rsidP="001D679E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</w:pP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Docosahexenoic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</w:t>
            </w:r>
            <w:proofErr w:type="spellStart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>acid</w:t>
            </w:r>
            <w:proofErr w:type="spellEnd"/>
            <w:r w:rsidRPr="009044E1">
              <w:rPr>
                <w:rFonts w:ascii="Arial" w:eastAsia="Times New Roman" w:hAnsi="Arial" w:cs="Arial"/>
                <w:b/>
                <w:bCs/>
                <w:szCs w:val="24"/>
                <w:lang w:eastAsia="fr-FR"/>
              </w:rPr>
              <w:t xml:space="preserve">  22:6 ω-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10.24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4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9.72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3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color w:val="000000"/>
                <w:sz w:val="18"/>
              </w:rPr>
            </w:pPr>
            <w:r w:rsidRPr="001D679E">
              <w:rPr>
                <w:rFonts w:ascii="Arial" w:hAnsi="Arial" w:cs="Arial"/>
                <w:b/>
                <w:color w:val="000000"/>
                <w:sz w:val="18"/>
              </w:rPr>
              <w:t>6.70</w:t>
            </w:r>
            <w:r>
              <w:rPr>
                <w:rFonts w:ascii="Arial" w:hAnsi="Arial" w:cs="Arial"/>
                <w:b/>
                <w:color w:val="000000"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color w:val="000000"/>
                <w:sz w:val="18"/>
              </w:rPr>
              <w:t>0.38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1D679E" w:rsidRPr="001D679E" w:rsidRDefault="001D679E" w:rsidP="001D679E">
            <w:pPr>
              <w:jc w:val="right"/>
              <w:rPr>
                <w:rFonts w:ascii="Arial" w:hAnsi="Arial" w:cs="Arial"/>
                <w:b/>
                <w:sz w:val="18"/>
              </w:rPr>
            </w:pPr>
            <w:r w:rsidRPr="001D679E">
              <w:rPr>
                <w:rFonts w:ascii="Arial" w:hAnsi="Arial" w:cs="Arial"/>
                <w:b/>
                <w:sz w:val="18"/>
              </w:rPr>
              <w:t>5.99</w:t>
            </w:r>
            <w:r>
              <w:rPr>
                <w:rFonts w:ascii="Arial" w:hAnsi="Arial" w:cs="Arial"/>
                <w:b/>
                <w:sz w:val="18"/>
              </w:rPr>
              <w:t xml:space="preserve"> ± </w:t>
            </w:r>
            <w:r w:rsidRPr="001D679E">
              <w:rPr>
                <w:rFonts w:ascii="Arial" w:hAnsi="Arial" w:cs="Arial"/>
                <w:b/>
                <w:sz w:val="18"/>
              </w:rPr>
              <w:t>0.45</w:t>
            </w:r>
          </w:p>
        </w:tc>
      </w:tr>
      <w:tr w:rsidR="00F467A5" w:rsidRPr="009044E1" w:rsidTr="00F467A5">
        <w:trPr>
          <w:trHeight w:val="34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9044E1" w:rsidRPr="009044E1" w:rsidRDefault="009044E1" w:rsidP="009044E1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∑ ω-6 PUF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44E1" w:rsidRPr="009044E1" w:rsidRDefault="009044E1" w:rsidP="00F467A5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31.5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44E1" w:rsidRPr="009044E1" w:rsidRDefault="009044E1" w:rsidP="00F467A5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32.1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44E1" w:rsidRPr="009044E1" w:rsidRDefault="009044E1" w:rsidP="00F467A5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41.56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44E1" w:rsidRPr="009044E1" w:rsidRDefault="009044E1" w:rsidP="00F467A5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42.09</w:t>
            </w:r>
          </w:p>
        </w:tc>
      </w:tr>
      <w:tr w:rsidR="00F467A5" w:rsidRPr="009044E1" w:rsidTr="00F467A5">
        <w:trPr>
          <w:trHeight w:val="340"/>
        </w:trPr>
        <w:tc>
          <w:tcPr>
            <w:tcW w:w="3559" w:type="dxa"/>
            <w:shd w:val="clear" w:color="auto" w:fill="auto"/>
            <w:noWrap/>
            <w:vAlign w:val="bottom"/>
            <w:hideMark/>
          </w:tcPr>
          <w:p w:rsidR="009044E1" w:rsidRPr="009044E1" w:rsidRDefault="009044E1" w:rsidP="009044E1">
            <w:pPr>
              <w:spacing w:before="0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∑ ω-3 PUFA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44E1" w:rsidRPr="009044E1" w:rsidRDefault="009044E1" w:rsidP="00F467A5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11.1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44E1" w:rsidRPr="009044E1" w:rsidRDefault="009044E1" w:rsidP="00F467A5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10.64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44E1" w:rsidRPr="009044E1" w:rsidRDefault="009044E1" w:rsidP="00F467A5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7.20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9044E1" w:rsidRPr="009044E1" w:rsidRDefault="009044E1" w:rsidP="00F467A5">
            <w:pPr>
              <w:spacing w:before="0"/>
              <w:ind w:right="567"/>
              <w:jc w:val="righ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044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6.64</w:t>
            </w:r>
          </w:p>
        </w:tc>
      </w:tr>
    </w:tbl>
    <w:p w:rsidR="009044E1" w:rsidRPr="009044E1" w:rsidRDefault="009044E1">
      <w:pPr>
        <w:rPr>
          <w:rFonts w:ascii="Arial" w:hAnsi="Arial" w:cs="Arial"/>
          <w:sz w:val="24"/>
        </w:rPr>
      </w:pPr>
    </w:p>
    <w:sectPr w:rsidR="009044E1" w:rsidRPr="009044E1" w:rsidSect="00A9547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52A" w:rsidRDefault="00E5552A" w:rsidP="00E5552A">
      <w:pPr>
        <w:spacing w:before="0"/>
      </w:pPr>
      <w:r>
        <w:separator/>
      </w:r>
    </w:p>
  </w:endnote>
  <w:endnote w:type="continuationSeparator" w:id="0">
    <w:p w:rsidR="00E5552A" w:rsidRDefault="00E5552A" w:rsidP="00E5552A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52A" w:rsidRDefault="00E5552A" w:rsidP="00E5552A">
      <w:pPr>
        <w:spacing w:before="0"/>
      </w:pPr>
      <w:r>
        <w:separator/>
      </w:r>
    </w:p>
  </w:footnote>
  <w:footnote w:type="continuationSeparator" w:id="0">
    <w:p w:rsidR="00E5552A" w:rsidRDefault="00E5552A" w:rsidP="00E5552A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552A" w:rsidRPr="00E5552A" w:rsidRDefault="00E5552A">
    <w:pPr>
      <w:pStyle w:val="En-tte"/>
      <w:rPr>
        <w:lang w:val="en-US"/>
      </w:rPr>
    </w:pPr>
    <w:r>
      <w:rPr>
        <w:lang w:val="en-US"/>
      </w:rPr>
      <w:t>Additional File 4, T</w:t>
    </w:r>
    <w:r w:rsidRPr="00E5552A">
      <w:rPr>
        <w:lang w:val="en-US"/>
      </w:rPr>
      <w:t xml:space="preserve">homas MH </w:t>
    </w:r>
    <w:r w:rsidRPr="00E5552A">
      <w:rPr>
        <w:i/>
        <w:lang w:val="en-US"/>
      </w:rPr>
      <w:t>et al.</w:t>
    </w:r>
    <w:r w:rsidRPr="00E5552A">
      <w:rPr>
        <w:lang w:val="en-US"/>
      </w:rPr>
      <w:t>,</w:t>
    </w:r>
    <w:r>
      <w:rPr>
        <w:lang w:val="en-US"/>
      </w:rPr>
      <w:t xml:space="preserve"> revised version</w:t>
    </w:r>
  </w:p>
  <w:p w:rsidR="00E5552A" w:rsidRPr="00E5552A" w:rsidRDefault="00E5552A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4E1"/>
    <w:rsid w:val="000C1834"/>
    <w:rsid w:val="001D679E"/>
    <w:rsid w:val="00235842"/>
    <w:rsid w:val="003E304C"/>
    <w:rsid w:val="005D405E"/>
    <w:rsid w:val="006F456D"/>
    <w:rsid w:val="009044E1"/>
    <w:rsid w:val="00A63D00"/>
    <w:rsid w:val="00A95473"/>
    <w:rsid w:val="00BA4809"/>
    <w:rsid w:val="00C43999"/>
    <w:rsid w:val="00D27A5E"/>
    <w:rsid w:val="00D43101"/>
    <w:rsid w:val="00E5552A"/>
    <w:rsid w:val="00E6509B"/>
    <w:rsid w:val="00F07FDA"/>
    <w:rsid w:val="00F467A5"/>
    <w:rsid w:val="00F5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44E1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4E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43101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5552A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E5552A"/>
  </w:style>
  <w:style w:type="paragraph" w:styleId="Pieddepage">
    <w:name w:val="footer"/>
    <w:basedOn w:val="Normal"/>
    <w:link w:val="PieddepageCar"/>
    <w:uiPriority w:val="99"/>
    <w:unhideWhenUsed/>
    <w:rsid w:val="00E5552A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E555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044E1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44E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D43101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5552A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E5552A"/>
  </w:style>
  <w:style w:type="paragraph" w:styleId="Pieddepage">
    <w:name w:val="footer"/>
    <w:basedOn w:val="Normal"/>
    <w:link w:val="PieddepageCar"/>
    <w:uiPriority w:val="99"/>
    <w:unhideWhenUsed/>
    <w:rsid w:val="00E5552A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E55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7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Luc OLIVIER</dc:creator>
  <cp:lastModifiedBy>Jean Luc OLIVIER</cp:lastModifiedBy>
  <cp:revision>3</cp:revision>
  <dcterms:created xsi:type="dcterms:W3CDTF">2017-07-28T18:32:00Z</dcterms:created>
  <dcterms:modified xsi:type="dcterms:W3CDTF">2017-07-28T18:32:00Z</dcterms:modified>
</cp:coreProperties>
</file>